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C150E" w14:textId="6C8C55F9" w:rsidR="00A62CFC" w:rsidRDefault="00310BA3">
      <w:r>
        <w:t xml:space="preserve">TABLE S6.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system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sex </w:t>
      </w:r>
      <w:proofErr w:type="spellStart"/>
      <w:r>
        <w:t>overtime</w:t>
      </w:r>
      <w:proofErr w:type="spellEnd"/>
      <w:r>
        <w:t xml:space="preserve">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1999"/>
        <w:gridCol w:w="1999"/>
        <w:gridCol w:w="2000"/>
      </w:tblGrid>
      <w:tr w:rsidR="00310BA3" w14:paraId="78C313F0" w14:textId="77777777" w:rsidTr="006A6E50">
        <w:tc>
          <w:tcPr>
            <w:tcW w:w="1999" w:type="dxa"/>
          </w:tcPr>
          <w:p w14:paraId="39484082" w14:textId="77777777" w:rsidR="00310BA3" w:rsidRDefault="00310BA3" w:rsidP="006A6E50">
            <w:pPr>
              <w:jc w:val="center"/>
            </w:pPr>
          </w:p>
        </w:tc>
        <w:tc>
          <w:tcPr>
            <w:tcW w:w="5997" w:type="dxa"/>
            <w:gridSpan w:val="3"/>
          </w:tcPr>
          <w:p w14:paraId="23DF9285" w14:textId="77777777" w:rsidR="00310BA3" w:rsidRDefault="00310BA3" w:rsidP="006A6E50">
            <w:pPr>
              <w:jc w:val="center"/>
            </w:pPr>
            <w:proofErr w:type="spellStart"/>
            <w:r>
              <w:t>Women</w:t>
            </w:r>
            <w:proofErr w:type="spellEnd"/>
          </w:p>
        </w:tc>
        <w:tc>
          <w:tcPr>
            <w:tcW w:w="5998" w:type="dxa"/>
            <w:gridSpan w:val="3"/>
          </w:tcPr>
          <w:p w14:paraId="5304C33E" w14:textId="77777777" w:rsidR="00310BA3" w:rsidRDefault="00310BA3" w:rsidP="006A6E50">
            <w:pPr>
              <w:jc w:val="center"/>
            </w:pPr>
            <w:proofErr w:type="spellStart"/>
            <w:r>
              <w:t>Men</w:t>
            </w:r>
            <w:proofErr w:type="spellEnd"/>
          </w:p>
        </w:tc>
      </w:tr>
      <w:tr w:rsidR="00310BA3" w14:paraId="00AC82D2" w14:textId="77777777" w:rsidTr="006A6E50">
        <w:tc>
          <w:tcPr>
            <w:tcW w:w="1999" w:type="dxa"/>
          </w:tcPr>
          <w:p w14:paraId="6EE0C609" w14:textId="77777777" w:rsidR="00310BA3" w:rsidRDefault="00310BA3" w:rsidP="006A6E50">
            <w:pPr>
              <w:jc w:val="center"/>
            </w:pPr>
          </w:p>
        </w:tc>
        <w:tc>
          <w:tcPr>
            <w:tcW w:w="1999" w:type="dxa"/>
          </w:tcPr>
          <w:p w14:paraId="401A3E2E" w14:textId="77777777" w:rsidR="00310BA3" w:rsidRDefault="00310BA3" w:rsidP="006A6E50">
            <w:pPr>
              <w:jc w:val="center"/>
            </w:pPr>
            <w:r>
              <w:t>&lt;21d</w:t>
            </w:r>
          </w:p>
        </w:tc>
        <w:tc>
          <w:tcPr>
            <w:tcW w:w="1999" w:type="dxa"/>
          </w:tcPr>
          <w:p w14:paraId="49D04EBD" w14:textId="77777777" w:rsidR="00310BA3" w:rsidRDefault="00310BA3" w:rsidP="006A6E50">
            <w:pPr>
              <w:jc w:val="center"/>
            </w:pPr>
            <w:r>
              <w:t>22-60d</w:t>
            </w:r>
          </w:p>
        </w:tc>
        <w:tc>
          <w:tcPr>
            <w:tcW w:w="1999" w:type="dxa"/>
          </w:tcPr>
          <w:p w14:paraId="5769954E" w14:textId="77777777" w:rsidR="00310BA3" w:rsidRDefault="00310BA3" w:rsidP="006A6E50">
            <w:pPr>
              <w:jc w:val="center"/>
            </w:pPr>
            <w:r>
              <w:t>3mesos</w:t>
            </w:r>
          </w:p>
        </w:tc>
        <w:tc>
          <w:tcPr>
            <w:tcW w:w="1999" w:type="dxa"/>
          </w:tcPr>
          <w:p w14:paraId="0891B9B7" w14:textId="77777777" w:rsidR="00310BA3" w:rsidRDefault="00310BA3" w:rsidP="006A6E50">
            <w:pPr>
              <w:jc w:val="center"/>
            </w:pPr>
            <w:r>
              <w:t>&lt;21d</w:t>
            </w:r>
          </w:p>
        </w:tc>
        <w:tc>
          <w:tcPr>
            <w:tcW w:w="1999" w:type="dxa"/>
          </w:tcPr>
          <w:p w14:paraId="598E55EE" w14:textId="77777777" w:rsidR="00310BA3" w:rsidRDefault="00310BA3" w:rsidP="006A6E50">
            <w:pPr>
              <w:jc w:val="center"/>
            </w:pPr>
            <w:r>
              <w:t>22-60d</w:t>
            </w:r>
          </w:p>
        </w:tc>
        <w:tc>
          <w:tcPr>
            <w:tcW w:w="2000" w:type="dxa"/>
          </w:tcPr>
          <w:p w14:paraId="44836AFF" w14:textId="77777777" w:rsidR="00310BA3" w:rsidRDefault="00310BA3" w:rsidP="006A6E50">
            <w:pPr>
              <w:jc w:val="center"/>
            </w:pPr>
            <w:r>
              <w:t>3mesos</w:t>
            </w:r>
          </w:p>
        </w:tc>
      </w:tr>
      <w:tr w:rsidR="00310BA3" w14:paraId="524636BD" w14:textId="77777777" w:rsidTr="006A6E50">
        <w:tc>
          <w:tcPr>
            <w:tcW w:w="1999" w:type="dxa"/>
          </w:tcPr>
          <w:p w14:paraId="75235F05" w14:textId="77777777" w:rsidR="00310BA3" w:rsidRDefault="00310BA3" w:rsidP="006A6E50">
            <w:r>
              <w:t>GENERAL</w:t>
            </w:r>
          </w:p>
        </w:tc>
        <w:tc>
          <w:tcPr>
            <w:tcW w:w="1999" w:type="dxa"/>
          </w:tcPr>
          <w:p w14:paraId="69012D83" w14:textId="77777777" w:rsidR="00310BA3" w:rsidRDefault="00310BA3" w:rsidP="006A6E50">
            <w:r>
              <w:t>675 (92.8)</w:t>
            </w:r>
          </w:p>
        </w:tc>
        <w:tc>
          <w:tcPr>
            <w:tcW w:w="1999" w:type="dxa"/>
          </w:tcPr>
          <w:p w14:paraId="6D3BF924" w14:textId="77777777" w:rsidR="00310BA3" w:rsidRDefault="00310BA3" w:rsidP="006A6E50">
            <w:r>
              <w:t>604 (83.1)</w:t>
            </w:r>
          </w:p>
        </w:tc>
        <w:tc>
          <w:tcPr>
            <w:tcW w:w="1999" w:type="dxa"/>
          </w:tcPr>
          <w:p w14:paraId="30D1D244" w14:textId="77777777" w:rsidR="00310BA3" w:rsidRDefault="00310BA3" w:rsidP="006A6E50">
            <w:r>
              <w:t>579 (79.6)</w:t>
            </w:r>
          </w:p>
        </w:tc>
        <w:tc>
          <w:tcPr>
            <w:tcW w:w="1999" w:type="dxa"/>
          </w:tcPr>
          <w:p w14:paraId="7C7C3BAA" w14:textId="77777777" w:rsidR="00310BA3" w:rsidRDefault="00310BA3" w:rsidP="006A6E50">
            <w:r>
              <w:t>150 (87.2)</w:t>
            </w:r>
          </w:p>
        </w:tc>
        <w:tc>
          <w:tcPr>
            <w:tcW w:w="1999" w:type="dxa"/>
          </w:tcPr>
          <w:p w14:paraId="4509D51B" w14:textId="77777777" w:rsidR="00310BA3" w:rsidRDefault="00310BA3" w:rsidP="006A6E50">
            <w:r>
              <w:t>143 (83.1)</w:t>
            </w:r>
          </w:p>
        </w:tc>
        <w:tc>
          <w:tcPr>
            <w:tcW w:w="2000" w:type="dxa"/>
          </w:tcPr>
          <w:p w14:paraId="25413976" w14:textId="77777777" w:rsidR="00310BA3" w:rsidRDefault="00310BA3" w:rsidP="006A6E50">
            <w:r>
              <w:t>125 (72.7)</w:t>
            </w:r>
          </w:p>
        </w:tc>
      </w:tr>
      <w:tr w:rsidR="00310BA3" w14:paraId="7C0E7076" w14:textId="77777777" w:rsidTr="006A6E50">
        <w:tc>
          <w:tcPr>
            <w:tcW w:w="1999" w:type="dxa"/>
          </w:tcPr>
          <w:p w14:paraId="6AAEC673" w14:textId="55908624" w:rsidR="00310BA3" w:rsidRDefault="00310BA3" w:rsidP="006A6E50">
            <w:r>
              <w:t>N</w:t>
            </w:r>
            <w:r w:rsidR="007D3DBF">
              <w:t>EUROLOGICAL</w:t>
            </w:r>
          </w:p>
        </w:tc>
        <w:tc>
          <w:tcPr>
            <w:tcW w:w="1999" w:type="dxa"/>
          </w:tcPr>
          <w:p w14:paraId="4E002928" w14:textId="77777777" w:rsidR="00310BA3" w:rsidRDefault="00310BA3" w:rsidP="006A6E50">
            <w:r>
              <w:t>640 (88.0)</w:t>
            </w:r>
          </w:p>
        </w:tc>
        <w:tc>
          <w:tcPr>
            <w:tcW w:w="1999" w:type="dxa"/>
          </w:tcPr>
          <w:p w14:paraId="7737B546" w14:textId="77777777" w:rsidR="00310BA3" w:rsidRDefault="00310BA3" w:rsidP="006A6E50">
            <w:r>
              <w:t>583 (80.2)</w:t>
            </w:r>
          </w:p>
        </w:tc>
        <w:tc>
          <w:tcPr>
            <w:tcW w:w="1999" w:type="dxa"/>
          </w:tcPr>
          <w:p w14:paraId="2F324527" w14:textId="77777777" w:rsidR="00310BA3" w:rsidRDefault="00310BA3" w:rsidP="006A6E50">
            <w:r>
              <w:t>567 (78.0)</w:t>
            </w:r>
          </w:p>
        </w:tc>
        <w:tc>
          <w:tcPr>
            <w:tcW w:w="1999" w:type="dxa"/>
          </w:tcPr>
          <w:p w14:paraId="3693B36C" w14:textId="77777777" w:rsidR="00310BA3" w:rsidRDefault="00310BA3" w:rsidP="006A6E50">
            <w:r>
              <w:t>135 (78.5)</w:t>
            </w:r>
          </w:p>
        </w:tc>
        <w:tc>
          <w:tcPr>
            <w:tcW w:w="1999" w:type="dxa"/>
          </w:tcPr>
          <w:p w14:paraId="5B57104C" w14:textId="77777777" w:rsidR="00310BA3" w:rsidRDefault="00310BA3" w:rsidP="006A6E50">
            <w:r>
              <w:t>127 (73.8)</w:t>
            </w:r>
          </w:p>
        </w:tc>
        <w:tc>
          <w:tcPr>
            <w:tcW w:w="2000" w:type="dxa"/>
          </w:tcPr>
          <w:p w14:paraId="36191A30" w14:textId="77777777" w:rsidR="00310BA3" w:rsidRDefault="00310BA3" w:rsidP="006A6E50">
            <w:r>
              <w:t>128 (74.4)</w:t>
            </w:r>
          </w:p>
        </w:tc>
      </w:tr>
      <w:tr w:rsidR="00310BA3" w14:paraId="0BDE0702" w14:textId="77777777" w:rsidTr="006A6E50">
        <w:tc>
          <w:tcPr>
            <w:tcW w:w="1999" w:type="dxa"/>
          </w:tcPr>
          <w:p w14:paraId="50FD5494" w14:textId="02624C32" w:rsidR="00310BA3" w:rsidRDefault="00310BA3" w:rsidP="006A6E50">
            <w:r w:rsidRPr="00453268">
              <w:t>RESPI</w:t>
            </w:r>
            <w:r w:rsidR="007D3DBF">
              <w:t>RATORY</w:t>
            </w:r>
          </w:p>
        </w:tc>
        <w:tc>
          <w:tcPr>
            <w:tcW w:w="1999" w:type="dxa"/>
          </w:tcPr>
          <w:p w14:paraId="21A29965" w14:textId="77777777" w:rsidR="00310BA3" w:rsidRDefault="00310BA3" w:rsidP="006A6E50">
            <w:r w:rsidRPr="00453268">
              <w:t>601 (82.7)</w:t>
            </w:r>
          </w:p>
        </w:tc>
        <w:tc>
          <w:tcPr>
            <w:tcW w:w="1999" w:type="dxa"/>
          </w:tcPr>
          <w:p w14:paraId="75E3732E" w14:textId="77777777" w:rsidR="00310BA3" w:rsidRDefault="00310BA3" w:rsidP="006A6E50">
            <w:r w:rsidRPr="00453268">
              <w:t>509 (70.0)</w:t>
            </w:r>
          </w:p>
        </w:tc>
        <w:tc>
          <w:tcPr>
            <w:tcW w:w="1999" w:type="dxa"/>
          </w:tcPr>
          <w:p w14:paraId="31C6B475" w14:textId="77777777" w:rsidR="00310BA3" w:rsidRDefault="00310BA3" w:rsidP="006A6E50">
            <w:r w:rsidRPr="00453268">
              <w:t>433 (59.5)</w:t>
            </w:r>
          </w:p>
        </w:tc>
        <w:tc>
          <w:tcPr>
            <w:tcW w:w="1999" w:type="dxa"/>
          </w:tcPr>
          <w:p w14:paraId="2F05B303" w14:textId="77777777" w:rsidR="00310BA3" w:rsidRDefault="00310BA3" w:rsidP="006A6E50">
            <w:r w:rsidRPr="00453268">
              <w:t>136 (79.0)</w:t>
            </w:r>
          </w:p>
        </w:tc>
        <w:tc>
          <w:tcPr>
            <w:tcW w:w="1999" w:type="dxa"/>
          </w:tcPr>
          <w:p w14:paraId="08B15103" w14:textId="77777777" w:rsidR="00310BA3" w:rsidRDefault="00310BA3" w:rsidP="006A6E50">
            <w:r w:rsidRPr="00453268">
              <w:t>125 (72.7)</w:t>
            </w:r>
          </w:p>
        </w:tc>
        <w:tc>
          <w:tcPr>
            <w:tcW w:w="2000" w:type="dxa"/>
          </w:tcPr>
          <w:p w14:paraId="157D882E" w14:textId="77777777" w:rsidR="00310BA3" w:rsidRDefault="00310BA3" w:rsidP="006A6E50">
            <w:r w:rsidRPr="00453268">
              <w:t>93 (54.0)</w:t>
            </w:r>
          </w:p>
        </w:tc>
      </w:tr>
      <w:tr w:rsidR="00310BA3" w14:paraId="3E871237" w14:textId="77777777" w:rsidTr="006A6E50">
        <w:tc>
          <w:tcPr>
            <w:tcW w:w="1999" w:type="dxa"/>
          </w:tcPr>
          <w:p w14:paraId="5FBF9757" w14:textId="02C61CF7" w:rsidR="00310BA3" w:rsidRPr="00453268" w:rsidRDefault="00310BA3" w:rsidP="006A6E50">
            <w:r w:rsidRPr="001511E7">
              <w:t>R</w:t>
            </w:r>
            <w:r w:rsidR="007D3DBF">
              <w:t>HE</w:t>
            </w:r>
            <w:r w:rsidRPr="001511E7">
              <w:t>UMA</w:t>
            </w:r>
            <w:r w:rsidR="007D3DBF">
              <w:t>TOLOGIC</w:t>
            </w:r>
          </w:p>
        </w:tc>
        <w:tc>
          <w:tcPr>
            <w:tcW w:w="1999" w:type="dxa"/>
          </w:tcPr>
          <w:p w14:paraId="541DC69C" w14:textId="77777777" w:rsidR="00310BA3" w:rsidRPr="00453268" w:rsidRDefault="00310BA3" w:rsidP="006A6E50">
            <w:r w:rsidRPr="001511E7">
              <w:t>537 (73.9)</w:t>
            </w:r>
          </w:p>
        </w:tc>
        <w:tc>
          <w:tcPr>
            <w:tcW w:w="1999" w:type="dxa"/>
          </w:tcPr>
          <w:p w14:paraId="15593EFE" w14:textId="77777777" w:rsidR="00310BA3" w:rsidRPr="00453268" w:rsidRDefault="00310BA3" w:rsidP="006A6E50">
            <w:r w:rsidRPr="001511E7">
              <w:t>483 (66.4)</w:t>
            </w:r>
          </w:p>
        </w:tc>
        <w:tc>
          <w:tcPr>
            <w:tcW w:w="1999" w:type="dxa"/>
          </w:tcPr>
          <w:p w14:paraId="1BD25477" w14:textId="77777777" w:rsidR="00310BA3" w:rsidRPr="00453268" w:rsidRDefault="00310BA3" w:rsidP="006A6E50">
            <w:r w:rsidRPr="001511E7">
              <w:t>485 (66.7)</w:t>
            </w:r>
          </w:p>
        </w:tc>
        <w:tc>
          <w:tcPr>
            <w:tcW w:w="1999" w:type="dxa"/>
          </w:tcPr>
          <w:p w14:paraId="6EFF29ED" w14:textId="77777777" w:rsidR="00310BA3" w:rsidRPr="00453268" w:rsidRDefault="00310BA3" w:rsidP="006A6E50">
            <w:r w:rsidRPr="001511E7">
              <w:t>105 (61.0)</w:t>
            </w:r>
          </w:p>
        </w:tc>
        <w:tc>
          <w:tcPr>
            <w:tcW w:w="1999" w:type="dxa"/>
          </w:tcPr>
          <w:p w14:paraId="4DF85AFD" w14:textId="77777777" w:rsidR="00310BA3" w:rsidRPr="00453268" w:rsidRDefault="00310BA3" w:rsidP="006A6E50">
            <w:r w:rsidRPr="001511E7">
              <w:t>103 (59.9)</w:t>
            </w:r>
          </w:p>
        </w:tc>
        <w:tc>
          <w:tcPr>
            <w:tcW w:w="2000" w:type="dxa"/>
          </w:tcPr>
          <w:p w14:paraId="4BC77958" w14:textId="77777777" w:rsidR="00310BA3" w:rsidRPr="00453268" w:rsidRDefault="00310BA3" w:rsidP="006A6E50">
            <w:r w:rsidRPr="001511E7">
              <w:t>92 (53.5)</w:t>
            </w:r>
          </w:p>
        </w:tc>
      </w:tr>
      <w:tr w:rsidR="00310BA3" w14:paraId="74E32A3E" w14:textId="77777777" w:rsidTr="006A6E50">
        <w:tc>
          <w:tcPr>
            <w:tcW w:w="1999" w:type="dxa"/>
          </w:tcPr>
          <w:p w14:paraId="5ED29B60" w14:textId="719744F1" w:rsidR="00310BA3" w:rsidRDefault="00310BA3" w:rsidP="006A6E50">
            <w:r w:rsidRPr="00736914">
              <w:t>UPPER RESPI</w:t>
            </w:r>
            <w:r w:rsidR="007D3DBF">
              <w:t>RATORY</w:t>
            </w:r>
            <w:r w:rsidRPr="00736914">
              <w:t xml:space="preserve"> WAYS</w:t>
            </w:r>
          </w:p>
        </w:tc>
        <w:tc>
          <w:tcPr>
            <w:tcW w:w="1999" w:type="dxa"/>
          </w:tcPr>
          <w:p w14:paraId="509F9215" w14:textId="77777777" w:rsidR="00310BA3" w:rsidRDefault="00310BA3" w:rsidP="006A6E50">
            <w:r w:rsidRPr="00736914">
              <w:t>519 (71.4)</w:t>
            </w:r>
          </w:p>
        </w:tc>
        <w:tc>
          <w:tcPr>
            <w:tcW w:w="1999" w:type="dxa"/>
          </w:tcPr>
          <w:p w14:paraId="14B4122A" w14:textId="77777777" w:rsidR="00310BA3" w:rsidRDefault="00310BA3" w:rsidP="006A6E50">
            <w:r w:rsidRPr="00736914">
              <w:t>399 (54.9)</w:t>
            </w:r>
          </w:p>
        </w:tc>
        <w:tc>
          <w:tcPr>
            <w:tcW w:w="1999" w:type="dxa"/>
          </w:tcPr>
          <w:p w14:paraId="5B298343" w14:textId="77777777" w:rsidR="00310BA3" w:rsidRDefault="00310BA3" w:rsidP="006A6E50">
            <w:r w:rsidRPr="00736914">
              <w:t>371 (51.0)</w:t>
            </w:r>
          </w:p>
        </w:tc>
        <w:tc>
          <w:tcPr>
            <w:tcW w:w="1999" w:type="dxa"/>
          </w:tcPr>
          <w:p w14:paraId="629D8F68" w14:textId="77777777" w:rsidR="00310BA3" w:rsidRDefault="00310BA3" w:rsidP="006A6E50">
            <w:r w:rsidRPr="00736914">
              <w:t>111 (64.5)</w:t>
            </w:r>
          </w:p>
        </w:tc>
        <w:tc>
          <w:tcPr>
            <w:tcW w:w="1999" w:type="dxa"/>
          </w:tcPr>
          <w:p w14:paraId="51938277" w14:textId="77777777" w:rsidR="00310BA3" w:rsidRDefault="00310BA3" w:rsidP="006A6E50">
            <w:r w:rsidRPr="00736914">
              <w:t>99 (57.5)</w:t>
            </w:r>
          </w:p>
        </w:tc>
        <w:tc>
          <w:tcPr>
            <w:tcW w:w="2000" w:type="dxa"/>
          </w:tcPr>
          <w:p w14:paraId="2300E879" w14:textId="77777777" w:rsidR="00310BA3" w:rsidRDefault="00310BA3" w:rsidP="006A6E50">
            <w:r w:rsidRPr="00736914">
              <w:t>86 (50)</w:t>
            </w:r>
          </w:p>
        </w:tc>
      </w:tr>
      <w:tr w:rsidR="00310BA3" w14:paraId="7F720EAF" w14:textId="77777777" w:rsidTr="006A6E50">
        <w:tc>
          <w:tcPr>
            <w:tcW w:w="1999" w:type="dxa"/>
          </w:tcPr>
          <w:p w14:paraId="49D886E2" w14:textId="43C86ED7" w:rsidR="00310BA3" w:rsidRPr="00736914" w:rsidRDefault="00310BA3" w:rsidP="006A6E50">
            <w:r w:rsidRPr="00783410">
              <w:t>CARDIO</w:t>
            </w:r>
            <w:r w:rsidR="007D3DBF">
              <w:t>LOGIC</w:t>
            </w:r>
          </w:p>
        </w:tc>
        <w:tc>
          <w:tcPr>
            <w:tcW w:w="1999" w:type="dxa"/>
          </w:tcPr>
          <w:p w14:paraId="12BB5768" w14:textId="77777777" w:rsidR="00310BA3" w:rsidRPr="00736914" w:rsidRDefault="00310BA3" w:rsidP="006A6E50">
            <w:r w:rsidRPr="00783410">
              <w:t>494 (67.9)</w:t>
            </w:r>
          </w:p>
        </w:tc>
        <w:tc>
          <w:tcPr>
            <w:tcW w:w="1999" w:type="dxa"/>
          </w:tcPr>
          <w:p w14:paraId="3814F950" w14:textId="77777777" w:rsidR="00310BA3" w:rsidRPr="00736914" w:rsidRDefault="00310BA3" w:rsidP="006A6E50">
            <w:r w:rsidRPr="00783410">
              <w:t>462 (63.5)</w:t>
            </w:r>
          </w:p>
        </w:tc>
        <w:tc>
          <w:tcPr>
            <w:tcW w:w="1999" w:type="dxa"/>
          </w:tcPr>
          <w:p w14:paraId="17AD4550" w14:textId="77777777" w:rsidR="00310BA3" w:rsidRPr="00736914" w:rsidRDefault="00310BA3" w:rsidP="006A6E50">
            <w:r w:rsidRPr="00783410">
              <w:t>402 (55.3)</w:t>
            </w:r>
          </w:p>
        </w:tc>
        <w:tc>
          <w:tcPr>
            <w:tcW w:w="1999" w:type="dxa"/>
          </w:tcPr>
          <w:p w14:paraId="6D48B9F8" w14:textId="77777777" w:rsidR="00310BA3" w:rsidRPr="00736914" w:rsidRDefault="00310BA3" w:rsidP="006A6E50">
            <w:r w:rsidRPr="00783410">
              <w:t>94 (54.6)</w:t>
            </w:r>
          </w:p>
        </w:tc>
        <w:tc>
          <w:tcPr>
            <w:tcW w:w="1999" w:type="dxa"/>
          </w:tcPr>
          <w:p w14:paraId="1A1349DF" w14:textId="77777777" w:rsidR="00310BA3" w:rsidRPr="00736914" w:rsidRDefault="00310BA3" w:rsidP="006A6E50">
            <w:r w:rsidRPr="00783410">
              <w:t>95 (55.2)</w:t>
            </w:r>
          </w:p>
        </w:tc>
        <w:tc>
          <w:tcPr>
            <w:tcW w:w="2000" w:type="dxa"/>
          </w:tcPr>
          <w:p w14:paraId="71059D57" w14:textId="77777777" w:rsidR="00310BA3" w:rsidRPr="00736914" w:rsidRDefault="00310BA3" w:rsidP="006A6E50">
            <w:r w:rsidRPr="00783410">
              <w:t>79 (45.9)</w:t>
            </w:r>
          </w:p>
        </w:tc>
      </w:tr>
      <w:tr w:rsidR="00310BA3" w14:paraId="2DF7F10E" w14:textId="77777777" w:rsidTr="006A6E50">
        <w:tc>
          <w:tcPr>
            <w:tcW w:w="1999" w:type="dxa"/>
          </w:tcPr>
          <w:p w14:paraId="55AA47FC" w14:textId="1D6E528C" w:rsidR="00310BA3" w:rsidRDefault="00310BA3" w:rsidP="006A6E50">
            <w:r>
              <w:t>DERMA</w:t>
            </w:r>
            <w:r w:rsidR="007D3DBF">
              <w:t>TOLOGIC</w:t>
            </w:r>
          </w:p>
        </w:tc>
        <w:tc>
          <w:tcPr>
            <w:tcW w:w="1999" w:type="dxa"/>
          </w:tcPr>
          <w:p w14:paraId="0098647E" w14:textId="77777777" w:rsidR="00310BA3" w:rsidRDefault="00310BA3" w:rsidP="006A6E50">
            <w:r>
              <w:t>349 (48.0)</w:t>
            </w:r>
          </w:p>
        </w:tc>
        <w:tc>
          <w:tcPr>
            <w:tcW w:w="1999" w:type="dxa"/>
          </w:tcPr>
          <w:p w14:paraId="7153F65C" w14:textId="77777777" w:rsidR="00310BA3" w:rsidRDefault="00310BA3" w:rsidP="006A6E50">
            <w:r>
              <w:t>421 (57.9)</w:t>
            </w:r>
          </w:p>
        </w:tc>
        <w:tc>
          <w:tcPr>
            <w:tcW w:w="1999" w:type="dxa"/>
          </w:tcPr>
          <w:p w14:paraId="3D1F174B" w14:textId="77777777" w:rsidR="00310BA3" w:rsidRDefault="00310BA3" w:rsidP="006A6E50">
            <w:r>
              <w:t>379 (52.1)</w:t>
            </w:r>
          </w:p>
        </w:tc>
        <w:tc>
          <w:tcPr>
            <w:tcW w:w="1999" w:type="dxa"/>
          </w:tcPr>
          <w:p w14:paraId="6CCD5E9A" w14:textId="77777777" w:rsidR="00310BA3" w:rsidRDefault="00310BA3" w:rsidP="006A6E50">
            <w:r>
              <w:t>42 (24.4)</w:t>
            </w:r>
          </w:p>
        </w:tc>
        <w:tc>
          <w:tcPr>
            <w:tcW w:w="1999" w:type="dxa"/>
          </w:tcPr>
          <w:p w14:paraId="1DB3294B" w14:textId="77777777" w:rsidR="00310BA3" w:rsidRDefault="00310BA3" w:rsidP="006A6E50">
            <w:r>
              <w:t>58 (33.7)</w:t>
            </w:r>
          </w:p>
        </w:tc>
        <w:tc>
          <w:tcPr>
            <w:tcW w:w="2000" w:type="dxa"/>
          </w:tcPr>
          <w:p w14:paraId="7D43D2B9" w14:textId="77777777" w:rsidR="00310BA3" w:rsidRDefault="00310BA3" w:rsidP="006A6E50">
            <w:r>
              <w:t>49 (28.5)</w:t>
            </w:r>
          </w:p>
        </w:tc>
      </w:tr>
      <w:tr w:rsidR="00310BA3" w14:paraId="459DEED6" w14:textId="77777777" w:rsidTr="006A6E50">
        <w:tc>
          <w:tcPr>
            <w:tcW w:w="1999" w:type="dxa"/>
          </w:tcPr>
          <w:p w14:paraId="1BE764A7" w14:textId="77777777" w:rsidR="00310BA3" w:rsidRDefault="00310BA3" w:rsidP="006A6E50">
            <w:r w:rsidRPr="000F6609">
              <w:t>OLFACTORY</w:t>
            </w:r>
          </w:p>
        </w:tc>
        <w:tc>
          <w:tcPr>
            <w:tcW w:w="1999" w:type="dxa"/>
          </w:tcPr>
          <w:p w14:paraId="170D27D9" w14:textId="77777777" w:rsidR="00310BA3" w:rsidRDefault="00310BA3" w:rsidP="006A6E50">
            <w:r w:rsidRPr="000F6609">
              <w:t>440 (60.5)</w:t>
            </w:r>
          </w:p>
        </w:tc>
        <w:tc>
          <w:tcPr>
            <w:tcW w:w="1999" w:type="dxa"/>
          </w:tcPr>
          <w:p w14:paraId="6EBE66C0" w14:textId="77777777" w:rsidR="00310BA3" w:rsidRDefault="00310BA3" w:rsidP="006A6E50">
            <w:r w:rsidRPr="000F6609">
              <w:t>344 (47.3)</w:t>
            </w:r>
          </w:p>
        </w:tc>
        <w:tc>
          <w:tcPr>
            <w:tcW w:w="1999" w:type="dxa"/>
          </w:tcPr>
          <w:p w14:paraId="1978D96D" w14:textId="77777777" w:rsidR="00310BA3" w:rsidRDefault="00310BA3" w:rsidP="006A6E50">
            <w:r w:rsidRPr="000F6609">
              <w:t>254 (34.9)</w:t>
            </w:r>
          </w:p>
        </w:tc>
        <w:tc>
          <w:tcPr>
            <w:tcW w:w="1999" w:type="dxa"/>
          </w:tcPr>
          <w:p w14:paraId="4C39DFDF" w14:textId="77777777" w:rsidR="00310BA3" w:rsidRDefault="00310BA3" w:rsidP="006A6E50">
            <w:r w:rsidRPr="000F6609">
              <w:t>76 (44.2)</w:t>
            </w:r>
          </w:p>
        </w:tc>
        <w:tc>
          <w:tcPr>
            <w:tcW w:w="1999" w:type="dxa"/>
          </w:tcPr>
          <w:p w14:paraId="634E4D78" w14:textId="77777777" w:rsidR="00310BA3" w:rsidRDefault="00310BA3" w:rsidP="006A6E50">
            <w:r w:rsidRPr="000F6609">
              <w:t>54 (31.4)</w:t>
            </w:r>
          </w:p>
        </w:tc>
        <w:tc>
          <w:tcPr>
            <w:tcW w:w="2000" w:type="dxa"/>
          </w:tcPr>
          <w:p w14:paraId="4DFEDE2B" w14:textId="77777777" w:rsidR="00310BA3" w:rsidRDefault="00310BA3" w:rsidP="006A6E50">
            <w:r w:rsidRPr="000F6609">
              <w:t>36 (20.9)</w:t>
            </w:r>
          </w:p>
        </w:tc>
      </w:tr>
      <w:tr w:rsidR="00310BA3" w14:paraId="68117BF3" w14:textId="77777777" w:rsidTr="006A6E50">
        <w:tc>
          <w:tcPr>
            <w:tcW w:w="1999" w:type="dxa"/>
          </w:tcPr>
          <w:p w14:paraId="56E07210" w14:textId="519049E5" w:rsidR="00310BA3" w:rsidRPr="000F6609" w:rsidRDefault="00310BA3" w:rsidP="006A6E50">
            <w:r w:rsidRPr="00227D77">
              <w:t>DIGEST</w:t>
            </w:r>
            <w:r w:rsidR="007D3DBF">
              <w:t>IVE</w:t>
            </w:r>
          </w:p>
        </w:tc>
        <w:tc>
          <w:tcPr>
            <w:tcW w:w="1999" w:type="dxa"/>
          </w:tcPr>
          <w:p w14:paraId="7B84C659" w14:textId="77777777" w:rsidR="00310BA3" w:rsidRPr="000F6609" w:rsidRDefault="00310BA3" w:rsidP="006A6E50">
            <w:r w:rsidRPr="00227D77">
              <w:t>423 (58.2)</w:t>
            </w:r>
          </w:p>
        </w:tc>
        <w:tc>
          <w:tcPr>
            <w:tcW w:w="1999" w:type="dxa"/>
          </w:tcPr>
          <w:p w14:paraId="2FBA2BCF" w14:textId="77777777" w:rsidR="00310BA3" w:rsidRPr="000F6609" w:rsidRDefault="00310BA3" w:rsidP="006A6E50">
            <w:r w:rsidRPr="00227D77">
              <w:t>354 (48.7)</w:t>
            </w:r>
          </w:p>
        </w:tc>
        <w:tc>
          <w:tcPr>
            <w:tcW w:w="1999" w:type="dxa"/>
          </w:tcPr>
          <w:p w14:paraId="142F7832" w14:textId="77777777" w:rsidR="00310BA3" w:rsidRPr="000F6609" w:rsidRDefault="00310BA3" w:rsidP="006A6E50">
            <w:r w:rsidRPr="00227D77">
              <w:t>320 (44.0)</w:t>
            </w:r>
          </w:p>
        </w:tc>
        <w:tc>
          <w:tcPr>
            <w:tcW w:w="1999" w:type="dxa"/>
          </w:tcPr>
          <w:p w14:paraId="7C22E164" w14:textId="77777777" w:rsidR="00310BA3" w:rsidRPr="000F6609" w:rsidRDefault="00310BA3" w:rsidP="006A6E50">
            <w:r w:rsidRPr="00227D77">
              <w:t>88 (51.2)</w:t>
            </w:r>
          </w:p>
        </w:tc>
        <w:tc>
          <w:tcPr>
            <w:tcW w:w="1999" w:type="dxa"/>
          </w:tcPr>
          <w:p w14:paraId="612DA141" w14:textId="77777777" w:rsidR="00310BA3" w:rsidRPr="000F6609" w:rsidRDefault="00310BA3" w:rsidP="006A6E50">
            <w:r w:rsidRPr="00227D77">
              <w:t>76 (44.2)</w:t>
            </w:r>
          </w:p>
        </w:tc>
        <w:tc>
          <w:tcPr>
            <w:tcW w:w="2000" w:type="dxa"/>
          </w:tcPr>
          <w:p w14:paraId="2E90120E" w14:textId="77777777" w:rsidR="00310BA3" w:rsidRPr="000F6609" w:rsidRDefault="00310BA3" w:rsidP="006A6E50">
            <w:r w:rsidRPr="00227D77">
              <w:t>70 (40.7)</w:t>
            </w:r>
          </w:p>
        </w:tc>
      </w:tr>
      <w:tr w:rsidR="00310BA3" w14:paraId="7D4E3896" w14:textId="77777777" w:rsidTr="006A6E50">
        <w:tc>
          <w:tcPr>
            <w:tcW w:w="1999" w:type="dxa"/>
          </w:tcPr>
          <w:p w14:paraId="01CD0374" w14:textId="211BF8EC" w:rsidR="00310BA3" w:rsidRPr="00227D77" w:rsidRDefault="00310BA3" w:rsidP="006A6E50">
            <w:r w:rsidRPr="002B783C">
              <w:t>NEUROCOGN</w:t>
            </w:r>
            <w:r w:rsidR="007D3DBF">
              <w:t>ITIVE</w:t>
            </w:r>
          </w:p>
        </w:tc>
        <w:tc>
          <w:tcPr>
            <w:tcW w:w="1999" w:type="dxa"/>
          </w:tcPr>
          <w:p w14:paraId="310A3B61" w14:textId="77777777" w:rsidR="00310BA3" w:rsidRPr="00227D77" w:rsidRDefault="00310BA3" w:rsidP="006A6E50">
            <w:r w:rsidRPr="002B783C">
              <w:t>399 (54.9)</w:t>
            </w:r>
          </w:p>
        </w:tc>
        <w:tc>
          <w:tcPr>
            <w:tcW w:w="1999" w:type="dxa"/>
          </w:tcPr>
          <w:p w14:paraId="7094C198" w14:textId="77777777" w:rsidR="00310BA3" w:rsidRPr="00227D77" w:rsidRDefault="00310BA3" w:rsidP="006A6E50">
            <w:r w:rsidRPr="002B783C">
              <w:t>453 (62.3)</w:t>
            </w:r>
          </w:p>
        </w:tc>
        <w:tc>
          <w:tcPr>
            <w:tcW w:w="1999" w:type="dxa"/>
          </w:tcPr>
          <w:p w14:paraId="15D3CE65" w14:textId="77777777" w:rsidR="00310BA3" w:rsidRPr="00227D77" w:rsidRDefault="00310BA3" w:rsidP="006A6E50">
            <w:r w:rsidRPr="002B783C">
              <w:t>510 (70.1)</w:t>
            </w:r>
          </w:p>
        </w:tc>
        <w:tc>
          <w:tcPr>
            <w:tcW w:w="1999" w:type="dxa"/>
          </w:tcPr>
          <w:p w14:paraId="79A1BB00" w14:textId="77777777" w:rsidR="00310BA3" w:rsidRPr="00227D77" w:rsidRDefault="00310BA3" w:rsidP="006A6E50">
            <w:r w:rsidRPr="002B783C">
              <w:t>78 (45.3)</w:t>
            </w:r>
          </w:p>
        </w:tc>
        <w:tc>
          <w:tcPr>
            <w:tcW w:w="1999" w:type="dxa"/>
          </w:tcPr>
          <w:p w14:paraId="4C8FE5B0" w14:textId="77777777" w:rsidR="00310BA3" w:rsidRPr="00227D77" w:rsidRDefault="00310BA3" w:rsidP="006A6E50">
            <w:r w:rsidRPr="002B783C">
              <w:t>95 (55.2)</w:t>
            </w:r>
          </w:p>
        </w:tc>
        <w:tc>
          <w:tcPr>
            <w:tcW w:w="2000" w:type="dxa"/>
          </w:tcPr>
          <w:p w14:paraId="476B5FFD" w14:textId="77777777" w:rsidR="00310BA3" w:rsidRPr="00227D77" w:rsidRDefault="00310BA3" w:rsidP="006A6E50">
            <w:r w:rsidRPr="002B783C">
              <w:t>96 (55.8)</w:t>
            </w:r>
          </w:p>
        </w:tc>
      </w:tr>
      <w:tr w:rsidR="00310BA3" w14:paraId="1F365B8B" w14:textId="77777777" w:rsidTr="006A6E50">
        <w:tc>
          <w:tcPr>
            <w:tcW w:w="1999" w:type="dxa"/>
          </w:tcPr>
          <w:p w14:paraId="3CDDBDDD" w14:textId="77777777" w:rsidR="00310BA3" w:rsidRPr="002B783C" w:rsidRDefault="00310BA3" w:rsidP="006A6E50">
            <w:r w:rsidRPr="00A23F9E">
              <w:t>TASTE/SMELL</w:t>
            </w:r>
          </w:p>
        </w:tc>
        <w:tc>
          <w:tcPr>
            <w:tcW w:w="1999" w:type="dxa"/>
          </w:tcPr>
          <w:p w14:paraId="21C9AC5E" w14:textId="77777777" w:rsidR="00310BA3" w:rsidRPr="002B783C" w:rsidRDefault="00310BA3" w:rsidP="006A6E50">
            <w:r w:rsidRPr="00A23F9E">
              <w:t>366 (50.3)</w:t>
            </w:r>
          </w:p>
        </w:tc>
        <w:tc>
          <w:tcPr>
            <w:tcW w:w="1999" w:type="dxa"/>
          </w:tcPr>
          <w:p w14:paraId="50E646E6" w14:textId="77777777" w:rsidR="00310BA3" w:rsidRPr="002B783C" w:rsidRDefault="00310BA3" w:rsidP="006A6E50">
            <w:r w:rsidRPr="00A23F9E">
              <w:t>229 (31.5)</w:t>
            </w:r>
          </w:p>
        </w:tc>
        <w:tc>
          <w:tcPr>
            <w:tcW w:w="1999" w:type="dxa"/>
          </w:tcPr>
          <w:p w14:paraId="2D3ABA9A" w14:textId="77777777" w:rsidR="00310BA3" w:rsidRPr="002B783C" w:rsidRDefault="00310BA3" w:rsidP="006A6E50">
            <w:r w:rsidRPr="00A23F9E">
              <w:t>106 (14.6)</w:t>
            </w:r>
          </w:p>
        </w:tc>
        <w:tc>
          <w:tcPr>
            <w:tcW w:w="1999" w:type="dxa"/>
          </w:tcPr>
          <w:p w14:paraId="41155FA4" w14:textId="77777777" w:rsidR="00310BA3" w:rsidRPr="002B783C" w:rsidRDefault="00310BA3" w:rsidP="006A6E50">
            <w:r w:rsidRPr="00A23F9E">
              <w:t>56 (32.5)</w:t>
            </w:r>
          </w:p>
        </w:tc>
        <w:tc>
          <w:tcPr>
            <w:tcW w:w="1999" w:type="dxa"/>
          </w:tcPr>
          <w:p w14:paraId="6C02EB2B" w14:textId="77777777" w:rsidR="00310BA3" w:rsidRPr="002B783C" w:rsidRDefault="00310BA3" w:rsidP="006A6E50">
            <w:r w:rsidRPr="00A23F9E">
              <w:t>30 (17.4)</w:t>
            </w:r>
          </w:p>
        </w:tc>
        <w:tc>
          <w:tcPr>
            <w:tcW w:w="2000" w:type="dxa"/>
          </w:tcPr>
          <w:p w14:paraId="4704D398" w14:textId="77777777" w:rsidR="00310BA3" w:rsidRPr="002B783C" w:rsidRDefault="00310BA3" w:rsidP="006A6E50">
            <w:r w:rsidRPr="00A23F9E">
              <w:t>11 (6.4)</w:t>
            </w:r>
          </w:p>
        </w:tc>
      </w:tr>
      <w:tr w:rsidR="00310BA3" w14:paraId="788E0129" w14:textId="77777777" w:rsidTr="006A6E50">
        <w:tc>
          <w:tcPr>
            <w:tcW w:w="1999" w:type="dxa"/>
          </w:tcPr>
          <w:p w14:paraId="03629780" w14:textId="20FEA04F" w:rsidR="00310BA3" w:rsidRPr="00A23F9E" w:rsidRDefault="007D3DBF" w:rsidP="006A6E50">
            <w:r>
              <w:t xml:space="preserve">ENT </w:t>
            </w:r>
            <w:r w:rsidR="00310BA3" w:rsidRPr="00084ADF">
              <w:t>OTHERS</w:t>
            </w:r>
          </w:p>
        </w:tc>
        <w:tc>
          <w:tcPr>
            <w:tcW w:w="1999" w:type="dxa"/>
          </w:tcPr>
          <w:p w14:paraId="785ABF38" w14:textId="77777777" w:rsidR="00310BA3" w:rsidRPr="00A23F9E" w:rsidRDefault="00310BA3" w:rsidP="006A6E50">
            <w:r w:rsidRPr="00084ADF">
              <w:t>258 (35.5)</w:t>
            </w:r>
          </w:p>
        </w:tc>
        <w:tc>
          <w:tcPr>
            <w:tcW w:w="1999" w:type="dxa"/>
          </w:tcPr>
          <w:p w14:paraId="4C66D09D" w14:textId="77777777" w:rsidR="00310BA3" w:rsidRPr="00A23F9E" w:rsidRDefault="00310BA3" w:rsidP="006A6E50">
            <w:r w:rsidRPr="00084ADF">
              <w:t>285 (39.2)</w:t>
            </w:r>
          </w:p>
        </w:tc>
        <w:tc>
          <w:tcPr>
            <w:tcW w:w="1999" w:type="dxa"/>
          </w:tcPr>
          <w:p w14:paraId="1F5DE7E3" w14:textId="77777777" w:rsidR="00310BA3" w:rsidRPr="00A23F9E" w:rsidRDefault="00310BA3" w:rsidP="006A6E50">
            <w:r w:rsidRPr="00084ADF">
              <w:t>286 (39.3)</w:t>
            </w:r>
          </w:p>
        </w:tc>
        <w:tc>
          <w:tcPr>
            <w:tcW w:w="1999" w:type="dxa"/>
          </w:tcPr>
          <w:p w14:paraId="7095A290" w14:textId="77777777" w:rsidR="00310BA3" w:rsidRPr="00A23F9E" w:rsidRDefault="00310BA3" w:rsidP="006A6E50">
            <w:r w:rsidRPr="00084ADF">
              <w:t>53 (30.8)</w:t>
            </w:r>
          </w:p>
        </w:tc>
        <w:tc>
          <w:tcPr>
            <w:tcW w:w="1999" w:type="dxa"/>
          </w:tcPr>
          <w:p w14:paraId="378A69DF" w14:textId="77777777" w:rsidR="00310BA3" w:rsidRPr="00A23F9E" w:rsidRDefault="00310BA3" w:rsidP="006A6E50">
            <w:r w:rsidRPr="00084ADF">
              <w:t>56 (32.5)</w:t>
            </w:r>
          </w:p>
        </w:tc>
        <w:tc>
          <w:tcPr>
            <w:tcW w:w="2000" w:type="dxa"/>
          </w:tcPr>
          <w:p w14:paraId="540C57B8" w14:textId="77777777" w:rsidR="00310BA3" w:rsidRPr="00A23F9E" w:rsidRDefault="00310BA3" w:rsidP="006A6E50">
            <w:r w:rsidRPr="00084ADF">
              <w:t>51 (29.6)</w:t>
            </w:r>
          </w:p>
        </w:tc>
      </w:tr>
      <w:tr w:rsidR="00310BA3" w14:paraId="6E992C35" w14:textId="77777777" w:rsidTr="006A6E50">
        <w:tc>
          <w:tcPr>
            <w:tcW w:w="1999" w:type="dxa"/>
          </w:tcPr>
          <w:p w14:paraId="7ACF817F" w14:textId="4A27FB97" w:rsidR="00310BA3" w:rsidRDefault="00310BA3" w:rsidP="006A6E50">
            <w:r>
              <w:t>O</w:t>
            </w:r>
            <w:r w:rsidR="007D3DBF">
              <w:t>PHTALMOLOGIC</w:t>
            </w:r>
          </w:p>
        </w:tc>
        <w:tc>
          <w:tcPr>
            <w:tcW w:w="1999" w:type="dxa"/>
          </w:tcPr>
          <w:p w14:paraId="05A7CBDE" w14:textId="77777777" w:rsidR="00310BA3" w:rsidRDefault="00310BA3" w:rsidP="006A6E50">
            <w:r>
              <w:t>309  (42.5)</w:t>
            </w:r>
          </w:p>
        </w:tc>
        <w:tc>
          <w:tcPr>
            <w:tcW w:w="1999" w:type="dxa"/>
          </w:tcPr>
          <w:p w14:paraId="1144B854" w14:textId="77777777" w:rsidR="00310BA3" w:rsidRDefault="00310BA3" w:rsidP="006A6E50">
            <w:r>
              <w:t>290 (39.9)</w:t>
            </w:r>
          </w:p>
        </w:tc>
        <w:tc>
          <w:tcPr>
            <w:tcW w:w="1999" w:type="dxa"/>
          </w:tcPr>
          <w:p w14:paraId="1460163B" w14:textId="77777777" w:rsidR="00310BA3" w:rsidRDefault="00310BA3" w:rsidP="006A6E50">
            <w:r>
              <w:t>287  (39.5)</w:t>
            </w:r>
          </w:p>
        </w:tc>
        <w:tc>
          <w:tcPr>
            <w:tcW w:w="1999" w:type="dxa"/>
          </w:tcPr>
          <w:p w14:paraId="45419340" w14:textId="77777777" w:rsidR="00310BA3" w:rsidRDefault="00310BA3" w:rsidP="006A6E50">
            <w:r>
              <w:t>55 (32)</w:t>
            </w:r>
          </w:p>
        </w:tc>
        <w:tc>
          <w:tcPr>
            <w:tcW w:w="1999" w:type="dxa"/>
          </w:tcPr>
          <w:p w14:paraId="7FBAD277" w14:textId="77777777" w:rsidR="00310BA3" w:rsidRDefault="00310BA3" w:rsidP="006A6E50">
            <w:r>
              <w:t>60 (34.9)</w:t>
            </w:r>
          </w:p>
        </w:tc>
        <w:tc>
          <w:tcPr>
            <w:tcW w:w="2000" w:type="dxa"/>
          </w:tcPr>
          <w:p w14:paraId="3D2925BA" w14:textId="77777777" w:rsidR="00310BA3" w:rsidRDefault="00310BA3" w:rsidP="006A6E50">
            <w:r>
              <w:t>47 (27.3)</w:t>
            </w:r>
          </w:p>
        </w:tc>
      </w:tr>
      <w:tr w:rsidR="00310BA3" w14:paraId="6C8713EA" w14:textId="77777777" w:rsidTr="006A6E50">
        <w:tc>
          <w:tcPr>
            <w:tcW w:w="1999" w:type="dxa"/>
          </w:tcPr>
          <w:p w14:paraId="0541CCB7" w14:textId="77777777" w:rsidR="00310BA3" w:rsidRDefault="00310BA3" w:rsidP="006A6E50">
            <w:r w:rsidRPr="00CE5A46">
              <w:t>DYSAUTONOMIC</w:t>
            </w:r>
          </w:p>
        </w:tc>
        <w:tc>
          <w:tcPr>
            <w:tcW w:w="1999" w:type="dxa"/>
          </w:tcPr>
          <w:p w14:paraId="48574BD7" w14:textId="77777777" w:rsidR="00310BA3" w:rsidRDefault="00310BA3" w:rsidP="006A6E50">
            <w:r w:rsidRPr="00CE5A46">
              <w:t>230 (31.6)</w:t>
            </w:r>
          </w:p>
        </w:tc>
        <w:tc>
          <w:tcPr>
            <w:tcW w:w="1999" w:type="dxa"/>
          </w:tcPr>
          <w:p w14:paraId="58055C42" w14:textId="77777777" w:rsidR="00310BA3" w:rsidRDefault="00310BA3" w:rsidP="006A6E50">
            <w:r w:rsidRPr="00CE5A46">
              <w:t>233 (32.0)</w:t>
            </w:r>
          </w:p>
        </w:tc>
        <w:tc>
          <w:tcPr>
            <w:tcW w:w="1999" w:type="dxa"/>
          </w:tcPr>
          <w:p w14:paraId="60B1320E" w14:textId="77777777" w:rsidR="00310BA3" w:rsidRDefault="00310BA3" w:rsidP="006A6E50">
            <w:r w:rsidRPr="00CE5A46">
              <w:t>219 (30.1)</w:t>
            </w:r>
          </w:p>
        </w:tc>
        <w:tc>
          <w:tcPr>
            <w:tcW w:w="1999" w:type="dxa"/>
          </w:tcPr>
          <w:p w14:paraId="08DA3A60" w14:textId="77777777" w:rsidR="00310BA3" w:rsidRDefault="00310BA3" w:rsidP="006A6E50">
            <w:r w:rsidRPr="00CE5A46">
              <w:t>61 (35.4)</w:t>
            </w:r>
          </w:p>
        </w:tc>
        <w:tc>
          <w:tcPr>
            <w:tcW w:w="1999" w:type="dxa"/>
          </w:tcPr>
          <w:p w14:paraId="36FE2EF2" w14:textId="77777777" w:rsidR="00310BA3" w:rsidRDefault="00310BA3" w:rsidP="006A6E50">
            <w:r w:rsidRPr="00CE5A46">
              <w:t>54 (31.4)</w:t>
            </w:r>
          </w:p>
        </w:tc>
        <w:tc>
          <w:tcPr>
            <w:tcW w:w="2000" w:type="dxa"/>
          </w:tcPr>
          <w:p w14:paraId="505BCAFC" w14:textId="77777777" w:rsidR="00310BA3" w:rsidRDefault="00310BA3" w:rsidP="006A6E50">
            <w:r w:rsidRPr="00CE5A46">
              <w:t>41 (23.8)</w:t>
            </w:r>
          </w:p>
        </w:tc>
      </w:tr>
      <w:tr w:rsidR="00310BA3" w14:paraId="7045DE4A" w14:textId="77777777" w:rsidTr="006A6E50">
        <w:tc>
          <w:tcPr>
            <w:tcW w:w="1999" w:type="dxa"/>
          </w:tcPr>
          <w:p w14:paraId="1513E734" w14:textId="77777777" w:rsidR="00310BA3" w:rsidRPr="00CE5A46" w:rsidRDefault="00310BA3" w:rsidP="006A6E50">
            <w:r w:rsidRPr="00DF1239">
              <w:t>SEXUAL</w:t>
            </w:r>
          </w:p>
        </w:tc>
        <w:tc>
          <w:tcPr>
            <w:tcW w:w="1999" w:type="dxa"/>
          </w:tcPr>
          <w:p w14:paraId="37997EA6" w14:textId="77777777" w:rsidR="00310BA3" w:rsidRPr="00CE5A46" w:rsidRDefault="00310BA3" w:rsidP="006A6E50">
            <w:r w:rsidRPr="00DF1239">
              <w:t>195 (26.8)</w:t>
            </w:r>
          </w:p>
        </w:tc>
        <w:tc>
          <w:tcPr>
            <w:tcW w:w="1999" w:type="dxa"/>
          </w:tcPr>
          <w:p w14:paraId="169C6818" w14:textId="77777777" w:rsidR="00310BA3" w:rsidRPr="00CE5A46" w:rsidRDefault="00310BA3" w:rsidP="006A6E50">
            <w:r w:rsidRPr="00DF1239">
              <w:t>197 (27.1)</w:t>
            </w:r>
          </w:p>
        </w:tc>
        <w:tc>
          <w:tcPr>
            <w:tcW w:w="1999" w:type="dxa"/>
          </w:tcPr>
          <w:p w14:paraId="095226A1" w14:textId="77777777" w:rsidR="00310BA3" w:rsidRPr="00CE5A46" w:rsidRDefault="00310BA3" w:rsidP="006A6E50">
            <w:r w:rsidRPr="00DF1239">
              <w:t>219 (30.1)</w:t>
            </w:r>
          </w:p>
        </w:tc>
        <w:tc>
          <w:tcPr>
            <w:tcW w:w="1999" w:type="dxa"/>
          </w:tcPr>
          <w:p w14:paraId="2FA0B406" w14:textId="77777777" w:rsidR="00310BA3" w:rsidRPr="00CE5A46" w:rsidRDefault="00310BA3" w:rsidP="006A6E50">
            <w:r w:rsidRPr="00DF1239">
              <w:t>48 (27.9)</w:t>
            </w:r>
          </w:p>
        </w:tc>
        <w:tc>
          <w:tcPr>
            <w:tcW w:w="1999" w:type="dxa"/>
          </w:tcPr>
          <w:p w14:paraId="4327133C" w14:textId="77777777" w:rsidR="00310BA3" w:rsidRPr="00CE5A46" w:rsidRDefault="00310BA3" w:rsidP="006A6E50">
            <w:r w:rsidRPr="00DF1239">
              <w:t>41 (23.8)</w:t>
            </w:r>
          </w:p>
        </w:tc>
        <w:tc>
          <w:tcPr>
            <w:tcW w:w="2000" w:type="dxa"/>
          </w:tcPr>
          <w:p w14:paraId="4D19C275" w14:textId="77777777" w:rsidR="00310BA3" w:rsidRPr="00CE5A46" w:rsidRDefault="00310BA3" w:rsidP="006A6E50">
            <w:r w:rsidRPr="00DF1239">
              <w:t>38 (22.1)</w:t>
            </w:r>
          </w:p>
        </w:tc>
      </w:tr>
      <w:tr w:rsidR="00310BA3" w14:paraId="37EBEEAA" w14:textId="77777777" w:rsidTr="006A6E50">
        <w:tc>
          <w:tcPr>
            <w:tcW w:w="1999" w:type="dxa"/>
          </w:tcPr>
          <w:p w14:paraId="436DAA47" w14:textId="7148B8A2" w:rsidR="00310BA3" w:rsidRDefault="00310BA3" w:rsidP="006A6E50">
            <w:r>
              <w:t>G</w:t>
            </w:r>
            <w:r w:rsidR="007D3DBF">
              <w:t>YNAECOLOGICAL</w:t>
            </w:r>
          </w:p>
        </w:tc>
        <w:tc>
          <w:tcPr>
            <w:tcW w:w="1999" w:type="dxa"/>
          </w:tcPr>
          <w:p w14:paraId="612A4720" w14:textId="77777777" w:rsidR="00310BA3" w:rsidRDefault="00310BA3" w:rsidP="006A6E50">
            <w:r>
              <w:t>138 (19)</w:t>
            </w:r>
          </w:p>
        </w:tc>
        <w:tc>
          <w:tcPr>
            <w:tcW w:w="1999" w:type="dxa"/>
          </w:tcPr>
          <w:p w14:paraId="2DF76E98" w14:textId="77777777" w:rsidR="00310BA3" w:rsidRDefault="00310BA3" w:rsidP="006A6E50">
            <w:r>
              <w:t>178 (24.5)</w:t>
            </w:r>
          </w:p>
        </w:tc>
        <w:tc>
          <w:tcPr>
            <w:tcW w:w="1999" w:type="dxa"/>
          </w:tcPr>
          <w:p w14:paraId="085A7A24" w14:textId="77777777" w:rsidR="00310BA3" w:rsidRDefault="00310BA3" w:rsidP="006A6E50">
            <w:r>
              <w:t>191 (26.3)</w:t>
            </w:r>
          </w:p>
        </w:tc>
        <w:tc>
          <w:tcPr>
            <w:tcW w:w="1999" w:type="dxa"/>
          </w:tcPr>
          <w:p w14:paraId="120C5E0B" w14:textId="77777777" w:rsidR="00310BA3" w:rsidRDefault="00310BA3" w:rsidP="006A6E50">
            <w:r>
              <w:t>1 (0.6)</w:t>
            </w:r>
          </w:p>
        </w:tc>
        <w:tc>
          <w:tcPr>
            <w:tcW w:w="1999" w:type="dxa"/>
          </w:tcPr>
          <w:p w14:paraId="7F8090DA" w14:textId="77777777" w:rsidR="00310BA3" w:rsidRDefault="00310BA3" w:rsidP="006A6E50">
            <w:r>
              <w:t>1 (0.6)</w:t>
            </w:r>
          </w:p>
        </w:tc>
        <w:tc>
          <w:tcPr>
            <w:tcW w:w="2000" w:type="dxa"/>
          </w:tcPr>
          <w:p w14:paraId="0241F8A1" w14:textId="77777777" w:rsidR="00310BA3" w:rsidRDefault="00310BA3" w:rsidP="006A6E50">
            <w:r>
              <w:t>1 (0.58)</w:t>
            </w:r>
          </w:p>
        </w:tc>
      </w:tr>
      <w:tr w:rsidR="00310BA3" w14:paraId="24C6CB5A" w14:textId="77777777" w:rsidTr="006A6E50">
        <w:tc>
          <w:tcPr>
            <w:tcW w:w="1999" w:type="dxa"/>
          </w:tcPr>
          <w:p w14:paraId="712FAFBF" w14:textId="66DEEC10" w:rsidR="00310BA3" w:rsidRDefault="00310BA3" w:rsidP="006A6E50">
            <w:r>
              <w:t>MENSTRUAL</w:t>
            </w:r>
            <w:r w:rsidR="007D3DBF">
              <w:t xml:space="preserve"> CYCLE</w:t>
            </w:r>
          </w:p>
        </w:tc>
        <w:tc>
          <w:tcPr>
            <w:tcW w:w="1999" w:type="dxa"/>
          </w:tcPr>
          <w:p w14:paraId="4D7627E0" w14:textId="77777777" w:rsidR="00310BA3" w:rsidRDefault="00310BA3" w:rsidP="006A6E50">
            <w:r>
              <w:t>115 (15.8)</w:t>
            </w:r>
          </w:p>
        </w:tc>
        <w:tc>
          <w:tcPr>
            <w:tcW w:w="1999" w:type="dxa"/>
          </w:tcPr>
          <w:p w14:paraId="48E48F05" w14:textId="77777777" w:rsidR="00310BA3" w:rsidRDefault="00310BA3" w:rsidP="006A6E50">
            <w:r>
              <w:t>146 (20.1)</w:t>
            </w:r>
          </w:p>
        </w:tc>
        <w:tc>
          <w:tcPr>
            <w:tcW w:w="1999" w:type="dxa"/>
          </w:tcPr>
          <w:p w14:paraId="034F9A12" w14:textId="77777777" w:rsidR="00310BA3" w:rsidRDefault="00310BA3" w:rsidP="006A6E50">
            <w:r>
              <w:t>160 (22.0)</w:t>
            </w:r>
          </w:p>
        </w:tc>
        <w:tc>
          <w:tcPr>
            <w:tcW w:w="1999" w:type="dxa"/>
          </w:tcPr>
          <w:p w14:paraId="1FD6638E" w14:textId="77777777" w:rsidR="00310BA3" w:rsidRDefault="00310BA3" w:rsidP="006A6E50">
            <w:r>
              <w:t>1 (0.6)</w:t>
            </w:r>
          </w:p>
        </w:tc>
        <w:tc>
          <w:tcPr>
            <w:tcW w:w="1999" w:type="dxa"/>
          </w:tcPr>
          <w:p w14:paraId="7EB60F35" w14:textId="77777777" w:rsidR="00310BA3" w:rsidRDefault="00310BA3" w:rsidP="006A6E50">
            <w:r>
              <w:t>1 (0.6)</w:t>
            </w:r>
          </w:p>
        </w:tc>
        <w:tc>
          <w:tcPr>
            <w:tcW w:w="2000" w:type="dxa"/>
          </w:tcPr>
          <w:p w14:paraId="2972662E" w14:textId="77777777" w:rsidR="00310BA3" w:rsidRDefault="00310BA3" w:rsidP="006A6E50">
            <w:r>
              <w:t>1 (0.58)</w:t>
            </w:r>
          </w:p>
        </w:tc>
      </w:tr>
      <w:tr w:rsidR="00310BA3" w14:paraId="44E61E9C" w14:textId="77777777" w:rsidTr="006A6E50">
        <w:tc>
          <w:tcPr>
            <w:tcW w:w="1999" w:type="dxa"/>
          </w:tcPr>
          <w:p w14:paraId="797410F6" w14:textId="47211207" w:rsidR="00310BA3" w:rsidRDefault="00310BA3" w:rsidP="006A6E50">
            <w:r>
              <w:t>UROL</w:t>
            </w:r>
            <w:r w:rsidR="007D3DBF">
              <w:t>OGIC</w:t>
            </w:r>
          </w:p>
        </w:tc>
        <w:tc>
          <w:tcPr>
            <w:tcW w:w="1999" w:type="dxa"/>
          </w:tcPr>
          <w:p w14:paraId="74BBA254" w14:textId="77777777" w:rsidR="00310BA3" w:rsidRDefault="00310BA3" w:rsidP="006A6E50">
            <w:r>
              <w:t>54 (7.4)</w:t>
            </w:r>
          </w:p>
        </w:tc>
        <w:tc>
          <w:tcPr>
            <w:tcW w:w="1999" w:type="dxa"/>
          </w:tcPr>
          <w:p w14:paraId="5D4F5F2F" w14:textId="77777777" w:rsidR="00310BA3" w:rsidRDefault="00310BA3" w:rsidP="006A6E50">
            <w:r>
              <w:t>59 (8.1)</w:t>
            </w:r>
          </w:p>
        </w:tc>
        <w:tc>
          <w:tcPr>
            <w:tcW w:w="1999" w:type="dxa"/>
          </w:tcPr>
          <w:p w14:paraId="490372DA" w14:textId="77777777" w:rsidR="00310BA3" w:rsidRDefault="00310BA3" w:rsidP="006A6E50">
            <w:r>
              <w:t>56 (7.7)</w:t>
            </w:r>
          </w:p>
        </w:tc>
        <w:tc>
          <w:tcPr>
            <w:tcW w:w="1999" w:type="dxa"/>
          </w:tcPr>
          <w:p w14:paraId="2459FACD" w14:textId="77777777" w:rsidR="00310BA3" w:rsidRDefault="00310BA3" w:rsidP="006A6E50">
            <w:r>
              <w:t>14 (8.1)</w:t>
            </w:r>
          </w:p>
        </w:tc>
        <w:tc>
          <w:tcPr>
            <w:tcW w:w="1999" w:type="dxa"/>
          </w:tcPr>
          <w:p w14:paraId="2AF749A4" w14:textId="77777777" w:rsidR="00310BA3" w:rsidRDefault="00310BA3" w:rsidP="006A6E50">
            <w:r>
              <w:t>10 (5.8)</w:t>
            </w:r>
          </w:p>
        </w:tc>
        <w:tc>
          <w:tcPr>
            <w:tcW w:w="2000" w:type="dxa"/>
          </w:tcPr>
          <w:p w14:paraId="6BD0D0C6" w14:textId="77777777" w:rsidR="00310BA3" w:rsidRDefault="00310BA3" w:rsidP="006A6E50">
            <w:r>
              <w:t>11 (6.4)</w:t>
            </w:r>
          </w:p>
        </w:tc>
      </w:tr>
    </w:tbl>
    <w:p w14:paraId="310F76AB" w14:textId="77777777" w:rsidR="00310BA3" w:rsidRDefault="00310BA3"/>
    <w:p w14:paraId="796B683F" w14:textId="77777777" w:rsidR="007D3DBF" w:rsidRDefault="007D3DBF">
      <w:r>
        <w:t xml:space="preserve">ENT : </w:t>
      </w:r>
      <w:proofErr w:type="spellStart"/>
      <w:r>
        <w:t>Ear</w:t>
      </w:r>
      <w:proofErr w:type="spellEnd"/>
      <w:r>
        <w:t xml:space="preserve">, </w:t>
      </w:r>
      <w:proofErr w:type="spellStart"/>
      <w:r>
        <w:t>Nose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roat</w:t>
      </w:r>
      <w:proofErr w:type="spellEnd"/>
    </w:p>
    <w:p w14:paraId="28831645" w14:textId="6FEEAC64" w:rsidR="003F3331" w:rsidRDefault="007D3DBF">
      <w:proofErr w:type="spellStart"/>
      <w:r>
        <w:t>Orde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frequency</w:t>
      </w:r>
      <w:proofErr w:type="spellEnd"/>
      <w:r>
        <w:t xml:space="preserve"> of </w:t>
      </w:r>
      <w:proofErr w:type="spellStart"/>
      <w:r>
        <w:t>women’s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proofErr w:type="spellStart"/>
      <w:r>
        <w:t>baseline</w:t>
      </w:r>
      <w:proofErr w:type="spellEnd"/>
      <w:r>
        <w:t xml:space="preserve">. </w:t>
      </w:r>
    </w:p>
    <w:sectPr w:rsidR="003F3331" w:rsidSect="005C25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DB"/>
    <w:rsid w:val="0006582A"/>
    <w:rsid w:val="002032A0"/>
    <w:rsid w:val="00234EBE"/>
    <w:rsid w:val="00310BA3"/>
    <w:rsid w:val="003F3331"/>
    <w:rsid w:val="004A3E34"/>
    <w:rsid w:val="0053378A"/>
    <w:rsid w:val="005C25DB"/>
    <w:rsid w:val="00666DF8"/>
    <w:rsid w:val="00716E76"/>
    <w:rsid w:val="007D3DBF"/>
    <w:rsid w:val="007E57CA"/>
    <w:rsid w:val="00936073"/>
    <w:rsid w:val="00A62CFC"/>
    <w:rsid w:val="00B26531"/>
    <w:rsid w:val="00D3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66EE4"/>
  <w15:chartTrackingRefBased/>
  <w15:docId w15:val="{E433BBD3-3566-42CD-925F-971E2D37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2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Torrell Vallespin</dc:creator>
  <cp:keywords/>
  <dc:description/>
  <cp:lastModifiedBy>Gemma Torrell Vallespin</cp:lastModifiedBy>
  <cp:revision>12</cp:revision>
  <dcterms:created xsi:type="dcterms:W3CDTF">2023-10-05T08:28:00Z</dcterms:created>
  <dcterms:modified xsi:type="dcterms:W3CDTF">2023-10-12T09:17:00Z</dcterms:modified>
</cp:coreProperties>
</file>